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23499F" w14:textId="375B8B61" w:rsidR="00215194" w:rsidRPr="007125AA" w:rsidRDefault="00215194" w:rsidP="00936291">
      <w:pPr>
        <w:spacing w:after="0" w:line="240" w:lineRule="auto"/>
        <w:rPr>
          <w:rFonts w:cstheme="minorHAnsi"/>
          <w:sz w:val="24"/>
          <w:szCs w:val="24"/>
        </w:rPr>
      </w:pPr>
      <w:r w:rsidRPr="007125AA">
        <w:rPr>
          <w:rFonts w:cstheme="minorHAnsi"/>
          <w:b/>
          <w:sz w:val="24"/>
          <w:szCs w:val="24"/>
        </w:rPr>
        <w:t xml:space="preserve">Supplementary table </w:t>
      </w:r>
      <w:r w:rsidR="003C4FD5" w:rsidRPr="007125AA">
        <w:rPr>
          <w:rFonts w:cstheme="minorHAnsi"/>
          <w:b/>
          <w:sz w:val="24"/>
          <w:szCs w:val="24"/>
        </w:rPr>
        <w:t xml:space="preserve">1A: </w:t>
      </w:r>
      <w:r w:rsidRPr="007125AA">
        <w:rPr>
          <w:rFonts w:cstheme="minorHAnsi"/>
          <w:sz w:val="24"/>
          <w:szCs w:val="24"/>
        </w:rPr>
        <w:t>Table with of averages and standard deviations for aluminum</w:t>
      </w:r>
      <w:r w:rsidR="006E35CD" w:rsidRPr="007125AA">
        <w:rPr>
          <w:rFonts w:cstheme="minorHAnsi"/>
          <w:sz w:val="24"/>
          <w:szCs w:val="24"/>
        </w:rPr>
        <w:t xml:space="preserve"> content</w:t>
      </w:r>
      <w:r w:rsidRPr="007125AA">
        <w:rPr>
          <w:rFonts w:cstheme="minorHAnsi"/>
          <w:sz w:val="24"/>
          <w:szCs w:val="24"/>
        </w:rPr>
        <w:t>, metabolite levels</w:t>
      </w:r>
      <w:r w:rsidR="006E35CD" w:rsidRPr="007125AA">
        <w:rPr>
          <w:rFonts w:cstheme="minorHAnsi"/>
          <w:sz w:val="24"/>
          <w:szCs w:val="24"/>
        </w:rPr>
        <w:t xml:space="preserve">, </w:t>
      </w:r>
      <w:r w:rsidRPr="007125AA">
        <w:rPr>
          <w:rFonts w:cstheme="minorHAnsi"/>
          <w:sz w:val="24"/>
          <w:szCs w:val="24"/>
        </w:rPr>
        <w:t xml:space="preserve">enzyme activities </w:t>
      </w:r>
      <w:r w:rsidR="006E35CD" w:rsidRPr="007125AA">
        <w:rPr>
          <w:rFonts w:cstheme="minorHAnsi"/>
          <w:sz w:val="24"/>
          <w:szCs w:val="24"/>
        </w:rPr>
        <w:t xml:space="preserve">and water content </w:t>
      </w:r>
      <w:r w:rsidRPr="007125AA">
        <w:rPr>
          <w:rFonts w:cstheme="minorHAnsi"/>
          <w:sz w:val="24"/>
          <w:szCs w:val="24"/>
        </w:rPr>
        <w:t xml:space="preserve">in </w:t>
      </w:r>
      <w:r w:rsidRPr="007125AA">
        <w:rPr>
          <w:rFonts w:cstheme="minorHAnsi"/>
          <w:i/>
          <w:iCs/>
          <w:sz w:val="24"/>
          <w:szCs w:val="24"/>
        </w:rPr>
        <w:t>leaves</w:t>
      </w:r>
      <w:r w:rsidRPr="007125AA">
        <w:rPr>
          <w:rFonts w:cstheme="minorHAnsi"/>
          <w:sz w:val="24"/>
          <w:szCs w:val="24"/>
        </w:rPr>
        <w:t xml:space="preserve"> of rye genotypes</w:t>
      </w:r>
      <w:r w:rsidR="00C276DD" w:rsidRPr="007125AA">
        <w:rPr>
          <w:rFonts w:cstheme="minorHAnsi"/>
          <w:sz w:val="24"/>
          <w:szCs w:val="24"/>
        </w:rPr>
        <w:t xml:space="preserve">. </w:t>
      </w:r>
    </w:p>
    <w:tbl>
      <w:tblPr>
        <w:tblpPr w:leftFromText="180" w:rightFromText="180" w:vertAnchor="page" w:horzAnchor="margin" w:tblpXSpec="center" w:tblpY="1291"/>
        <w:tblW w:w="14800" w:type="dxa"/>
        <w:tblLayout w:type="fixed"/>
        <w:tblLook w:val="04A0" w:firstRow="1" w:lastRow="0" w:firstColumn="1" w:lastColumn="0" w:noHBand="0" w:noVBand="1"/>
      </w:tblPr>
      <w:tblGrid>
        <w:gridCol w:w="817"/>
        <w:gridCol w:w="2168"/>
        <w:gridCol w:w="804"/>
        <w:gridCol w:w="755"/>
        <w:gridCol w:w="804"/>
        <w:gridCol w:w="704"/>
        <w:gridCol w:w="804"/>
        <w:gridCol w:w="804"/>
        <w:gridCol w:w="8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265B20" w:rsidRPr="00CE3921" w14:paraId="13B5B5F9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373AFAB1" w14:textId="77777777" w:rsidR="00265B20" w:rsidRPr="00AC75A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6CB01E6E" w14:textId="77777777" w:rsidR="00265B20" w:rsidRPr="00AC75A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3B8C62C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Leaves</w:t>
            </w:r>
          </w:p>
        </w:tc>
      </w:tr>
      <w:tr w:rsidR="00265B20" w:rsidRPr="00CE3921" w14:paraId="2529027E" w14:textId="77777777" w:rsidTr="0000115D">
        <w:trPr>
          <w:trHeight w:val="227"/>
        </w:trPr>
        <w:tc>
          <w:tcPr>
            <w:tcW w:w="817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3D12D0D9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15E2E1F0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3C02642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-tolerant</w:t>
            </w:r>
          </w:p>
        </w:tc>
        <w:tc>
          <w:tcPr>
            <w:tcW w:w="56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2C89C8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-sensitive</w:t>
            </w:r>
          </w:p>
        </w:tc>
      </w:tr>
      <w:tr w:rsidR="00265B20" w:rsidRPr="00CE3921" w14:paraId="41AEF6D6" w14:textId="77777777" w:rsidTr="0000115D">
        <w:trPr>
          <w:trHeight w:val="227"/>
        </w:trPr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151586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18B8CC2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47C7CC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6CC009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B3F64F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A1135D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14B585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288D64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6911F0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85F78E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6</w:t>
            </w:r>
          </w:p>
        </w:tc>
      </w:tr>
      <w:tr w:rsidR="00265B20" w:rsidRPr="00CE3921" w14:paraId="16B6F5A0" w14:textId="77777777" w:rsidTr="0000115D">
        <w:trPr>
          <w:trHeight w:val="227"/>
        </w:trPr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040484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D22CCFF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B1F4BC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AABA00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152650E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9FAA87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01F16A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3B4207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104F3AD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A92403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7B6A1E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46EC50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088AA0A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940DB3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5827871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F75F4E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B40948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78E3C9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265B20" w:rsidRPr="00CE3921" w14:paraId="67415508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1C592C1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Al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39BC709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µg </w:t>
            </w:r>
            <w:proofErr w:type="spellStart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</w:t>
            </w:r>
            <w:proofErr w:type="spellEnd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DW</w:t>
            </w:r>
            <w:r w:rsidRPr="00FA1B7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2F84B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02BE7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51A33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023F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3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A1900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1F531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64±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C30DB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F305F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2±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7D92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93590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CB5EE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0472F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05±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BB96F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9C74A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6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32FC9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1C86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3±8</w:t>
            </w:r>
          </w:p>
        </w:tc>
      </w:tr>
      <w:tr w:rsidR="00265B20" w:rsidRPr="00CE3921" w14:paraId="09A55BCE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067F04B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rg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E7A45A9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CF4B1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±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81BF3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91DB2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235B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2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23D51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8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B2E03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0B0C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8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A22A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3107A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FFBCC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FB0B1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E4F78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F7BF4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72794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A2D11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3C195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</w:tr>
      <w:tr w:rsidR="00265B20" w:rsidRPr="00CE3921" w14:paraId="21EAFD80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7BF939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RG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B8E436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</w:t>
            </w:r>
            <w:proofErr w:type="spellStart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l</w:t>
            </w:r>
            <w:proofErr w:type="spellEnd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reum</w:t>
            </w:r>
            <w:proofErr w:type="spellEnd"/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BC92B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548D0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B43C7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81383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556CC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3B7C0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7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1272B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C86DB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26C49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5112C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4B078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6DD59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6BC4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917D6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85C10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4BCC5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</w:tr>
      <w:tr w:rsidR="00265B20" w:rsidRPr="00CE3921" w14:paraId="3CD2728F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F0BCD73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12D5863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8B238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2.2±0.3 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FD92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2.2±0.3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9B5DF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71165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7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73BFC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90446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9±0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9BFAF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F8537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A5CAE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64CF6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A74E4E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E46E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724B8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C95F4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59E93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54872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</w:tr>
      <w:tr w:rsidR="00265B20" w:rsidRPr="00CE3921" w14:paraId="42F15E1A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081AE0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l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9FEAA8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097F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31DA6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94AA2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50D3B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8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D5FD4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6152D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3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B3229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7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42248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80926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7C81A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87E65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9DB58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4924C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13C29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3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C5FA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EC39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±4</w:t>
            </w:r>
          </w:p>
        </w:tc>
      </w:tr>
      <w:tr w:rsidR="00265B20" w:rsidRPr="00CE3921" w14:paraId="20619B39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0B3EFC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lu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202611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5360E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.2±0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B89A6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8A5F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D36C7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F5D20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8614A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3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D23B0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2F73E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7D4DA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 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184A5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7F90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 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49D8E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1257A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B97DC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1A380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E3E8A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</w:tr>
      <w:tr w:rsidR="00265B20" w:rsidRPr="00CE3921" w14:paraId="20C850DE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B8CAEE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OGAT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F1E9B8D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423C9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AB0C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FC0F1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CC96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0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27C75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73AB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0±0.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3507F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7EE45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9FEF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87607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D609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BE8D9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0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4BB24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040DE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5961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AC5F1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</w:tr>
      <w:tr w:rsidR="00265B20" w:rsidRPr="00CE3921" w14:paraId="76372DB2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FD31CE1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107C17A" w14:textId="33447803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µmol </w:t>
            </w:r>
            <w:r w:rsidR="00FA1B7D">
              <w:rPr>
                <w:rFonts w:ascii="Cambria Math" w:eastAsia="Times New Roman" w:hAnsi="Cambria Math" w:cs="Cambria Math"/>
                <w:color w:val="000000"/>
                <w:sz w:val="17"/>
                <w:szCs w:val="17"/>
              </w:rPr>
              <w:t xml:space="preserve"> 𝛾</w:t>
            </w:r>
            <w:r w:rsidR="00FA1B7D"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GH 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9621B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82C6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EBDA0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185FB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6.0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1CBE2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7D3B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3±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42868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308BF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774EA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119CD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BB913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BFD1E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0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3CD8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1942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0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ACA42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2186A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</w:tr>
      <w:tr w:rsidR="00265B20" w:rsidRPr="00CE3921" w14:paraId="14B0CFDE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DE109FD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D490034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99CE2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5±1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87041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5±1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B4B05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5±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DCAB4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63±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A2AD4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3±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DFA19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1±1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46FB4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1±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23333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6±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702C4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9±2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5E95B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269±29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1D70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9±2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C23F8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13±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0C8CD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6±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3E9B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2±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AB35E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3±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3FBFE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4±17</w:t>
            </w:r>
          </w:p>
        </w:tc>
      </w:tr>
      <w:tr w:rsidR="00265B20" w:rsidRPr="00CE3921" w14:paraId="329139D9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E2322CE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R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4FB2AA8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mol NADH mg-1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01F2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8 ±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D74CB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8±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A701D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F5F0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ECED3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8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59C9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5±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64401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2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FA9A6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022D2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0±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8BBCF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0±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D0A4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9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DF0DD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0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22F41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9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FA909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89A4D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1±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641A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6±4</w:t>
            </w:r>
          </w:p>
        </w:tc>
      </w:tr>
      <w:tr w:rsidR="00265B20" w:rsidRPr="00CE3921" w14:paraId="33095B4A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8650AAF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AT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7578EAD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09580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8365A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E9DD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5A1E7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4FA18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F3CFD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786BB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900±0.00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FC9A08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1F37D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9AE688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EC138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B6D74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D641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A64B2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9F08B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1E28A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3</w:t>
            </w:r>
          </w:p>
        </w:tc>
      </w:tr>
      <w:tr w:rsidR="00265B20" w:rsidRPr="00CE3921" w14:paraId="3D6011DB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9000592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r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0E263C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1B2D9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±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B1320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D9228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0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0DF20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0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0BBD3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8±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67587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± 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BA043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3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402E7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432A1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B2FAF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53AA0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FB56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CDF8F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D60F4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15CD7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776B6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</w:tr>
      <w:tr w:rsidR="00265B20" w:rsidRPr="00CE3921" w14:paraId="3FE7F842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999C452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B0D3564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C5E84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70±0.0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6C2F4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7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C5D8D1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7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FA288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F0E0D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8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ED606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75AC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6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817F1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5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F4B10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6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382B1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6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D8F6A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5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7A54F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1A060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654DD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675BF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5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40C59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±0.1</w:t>
            </w:r>
          </w:p>
        </w:tc>
      </w:tr>
      <w:tr w:rsidR="00265B20" w:rsidRPr="00CE3921" w14:paraId="4CDD71E2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12BD8BD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A269F8E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C3DCB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7±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F6E89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3.7±0.3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45C4B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894D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5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92FFA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678E8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D496F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B0FA4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9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7DEFC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6550E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EA2E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4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1CA66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297F0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FA60A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8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5A698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8EC30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1±0.1</w:t>
            </w:r>
          </w:p>
        </w:tc>
      </w:tr>
      <w:tr w:rsidR="00265B20" w:rsidRPr="00CE3921" w14:paraId="490BD0B9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666D2B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R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11AF0B6E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5636F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0±0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88019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B2DA5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1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F5AE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6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FF303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E8FE0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0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622C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518DE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BDADA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BCF97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BA99A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6671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CD2CF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42597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E24D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88D97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</w:tr>
      <w:tr w:rsidR="00265B20" w:rsidRPr="00CE3921" w14:paraId="15BAC5F7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5531F69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0E8EB57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994D8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0±0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404DF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FB1A3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5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28F5D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2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6BEE6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A4DEB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6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003C3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5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13C76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D4983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FACC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F4166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0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0B30A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57217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AC543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4±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275E0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4E23A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6±0.1</w:t>
            </w:r>
          </w:p>
        </w:tc>
      </w:tr>
      <w:tr w:rsidR="00265B20" w:rsidRPr="00CE3921" w14:paraId="16888E13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94957B8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DB6F028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E27FED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2±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68E69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2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63BA6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5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F3B39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4±1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3CEF4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1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B4980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7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398D4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3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EDBED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2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C0684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13±1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6E0C0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13±1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D0D31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E218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99C0B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820F0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88743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00E1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3±2</w:t>
            </w:r>
          </w:p>
        </w:tc>
      </w:tr>
      <w:tr w:rsidR="00265B20" w:rsidRPr="00CE3921" w14:paraId="30E46765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FBF37F6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5D28FAA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DCIP mg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DE488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F91E9E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C6B12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8749D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29603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5C783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6"/>
                <w:szCs w:val="16"/>
              </w:rPr>
              <w:t>0.300±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7CC13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0CBEF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069965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3769B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E084C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5194B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C2F79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8A11DC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00C897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1C2C8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±0.1</w:t>
            </w:r>
          </w:p>
        </w:tc>
      </w:tr>
      <w:tr w:rsidR="00265B20" w:rsidRPr="00CE3921" w14:paraId="06368092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55F644F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tei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7980F23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89B18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0±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6CF6B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0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0ABE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10BC2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0FF32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F0BD3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0±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98E0B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6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F0D91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5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C52BAF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3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29BABB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3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ED6FD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3±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7CDF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D54E2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2±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24FF32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9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5EFBC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2±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ECE5B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2</w:t>
            </w:r>
          </w:p>
        </w:tc>
      </w:tr>
      <w:tr w:rsidR="00265B20" w:rsidRPr="00CE3921" w14:paraId="2B2FFA8A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3EF0CA5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RWC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4C50B35" w14:textId="77EAAA2D" w:rsidR="00265B20" w:rsidRPr="00CE3921" w:rsidRDefault="00265B20" w:rsidP="005F6DA4">
            <w:pPr>
              <w:tabs>
                <w:tab w:val="right" w:pos="1952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%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4BAE1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61BCC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933E9C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D5C23D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2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89504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7.0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9EE38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7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948AD3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9E882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D9652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0988AA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CCCE41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116E0E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B7CBC6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6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117014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5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058090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221F139" w14:textId="77777777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8±1</w:t>
            </w:r>
          </w:p>
        </w:tc>
      </w:tr>
      <w:tr w:rsidR="00265B20" w:rsidRPr="00AC75A1" w14:paraId="1272F68D" w14:textId="77777777" w:rsidTr="0000115D">
        <w:trPr>
          <w:trHeight w:val="227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AAB4A03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α-KG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84332AD" w14:textId="77777777" w:rsidR="00265B20" w:rsidRPr="00CE3921" w:rsidRDefault="00265B20" w:rsidP="00265B2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CE392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FBEBAA" w14:textId="77C6C863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CCA46" w14:textId="20027EC5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38C063" w14:textId="1AC60856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397175" w14:textId="3A3A8AA2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6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240AA" w14:textId="72E535F3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378535" w14:textId="5E53A7F5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FE3F16" w14:textId="4A5F456F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C6F9FE" w14:textId="43F78E96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717EA9" w14:textId="0B25F37A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7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14D6C2" w14:textId="49FA40C6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7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7FC79D" w14:textId="2093C146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6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19A487" w14:textId="5F6A6FFF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4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C9CEB9" w14:textId="1157741D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6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0C5676" w14:textId="32F88D64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8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5DE31A" w14:textId="630E3448" w:rsidR="00265B20" w:rsidRPr="00CE3921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18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DE4E69" w14:textId="04550A00" w:rsidR="00265B20" w:rsidRPr="00A3761E" w:rsidRDefault="00265B20" w:rsidP="00265B20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20±</w:t>
            </w:r>
            <w:r w:rsidR="005F6DA4"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CE392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</w:t>
            </w:r>
          </w:p>
        </w:tc>
      </w:tr>
    </w:tbl>
    <w:p w14:paraId="42CE46BF" w14:textId="77777777" w:rsidR="00C276DD" w:rsidRPr="007125AA" w:rsidRDefault="00C276DD" w:rsidP="0049379A">
      <w:pPr>
        <w:rPr>
          <w:b/>
          <w:sz w:val="12"/>
          <w:szCs w:val="12"/>
        </w:rPr>
      </w:pPr>
    </w:p>
    <w:p w14:paraId="6D234B6B" w14:textId="414B9E23" w:rsidR="0049379A" w:rsidRPr="007125AA" w:rsidRDefault="0049379A" w:rsidP="00936291">
      <w:pPr>
        <w:spacing w:after="0" w:line="240" w:lineRule="auto"/>
        <w:rPr>
          <w:rFonts w:cstheme="minorHAnsi"/>
          <w:sz w:val="24"/>
          <w:szCs w:val="24"/>
        </w:rPr>
      </w:pPr>
      <w:r w:rsidRPr="007125AA">
        <w:rPr>
          <w:rFonts w:cstheme="minorHAnsi"/>
          <w:b/>
          <w:bCs/>
          <w:sz w:val="24"/>
          <w:szCs w:val="24"/>
        </w:rPr>
        <w:t>Abbreviations:</w:t>
      </w:r>
      <w:r w:rsidRPr="007125AA">
        <w:rPr>
          <w:rFonts w:cstheme="minorHAnsi"/>
          <w:b/>
          <w:sz w:val="24"/>
          <w:szCs w:val="24"/>
        </w:rPr>
        <w:t xml:space="preserve"> </w:t>
      </w:r>
      <w:r w:rsidRPr="007125AA">
        <w:rPr>
          <w:rFonts w:cstheme="minorHAnsi"/>
          <w:sz w:val="24"/>
          <w:szCs w:val="24"/>
        </w:rPr>
        <w:t>Al, alu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>minum</w:t>
      </w:r>
      <w:r w:rsidR="00392295">
        <w:rPr>
          <w:rFonts w:eastAsia="Times New Roman" w:cstheme="minorHAnsi"/>
          <w:color w:val="000000" w:themeColor="text1"/>
          <w:sz w:val="24"/>
          <w:szCs w:val="24"/>
        </w:rPr>
        <w:t>;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 ARG, arginase; </w:t>
      </w:r>
      <w:r w:rsidRPr="007125AA">
        <w:rPr>
          <w:rFonts w:cstheme="minorHAnsi"/>
          <w:color w:val="000000" w:themeColor="text1"/>
          <w:sz w:val="24"/>
          <w:szCs w:val="24"/>
        </w:rPr>
        <w:t xml:space="preserve">GDH, glutamate dehydrogenase; 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GOGAT, </w:t>
      </w:r>
      <w:r w:rsidRPr="007125AA">
        <w:rPr>
          <w:rFonts w:cstheme="minorHAnsi"/>
          <w:color w:val="000000" w:themeColor="text1"/>
          <w:sz w:val="24"/>
          <w:szCs w:val="24"/>
        </w:rPr>
        <w:t xml:space="preserve">glutamine oxoglutarate aminotransferase; 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GS, glutamine synthetase; OAT, ornithine aminotransferase; </w:t>
      </w:r>
      <w:r w:rsidR="00392295">
        <w:rPr>
          <w:rFonts w:eastAsia="Times New Roman" w:cstheme="minorHAnsi"/>
          <w:color w:val="000000" w:themeColor="text1"/>
          <w:sz w:val="24"/>
          <w:szCs w:val="24"/>
        </w:rPr>
        <w:t>O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>rn, ornithine; P5C, 1-pyrroline-5-carboxylate; P5CDH, pyrroline-5-carboxylate dehydrogenase; P5CR, pyrroline-5-carboxylate reductase;  P5CS, pyrroline-5-carboxylate synthas</w:t>
      </w:r>
      <w:r w:rsidR="00B55F56" w:rsidRPr="007125AA">
        <w:rPr>
          <w:rFonts w:eastAsia="Times New Roman" w:cstheme="minorHAnsi"/>
          <w:color w:val="000000" w:themeColor="text1"/>
          <w:sz w:val="24"/>
          <w:szCs w:val="24"/>
        </w:rPr>
        <w:t>e; ProDH, proline dehydrogenase;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 </w:t>
      </w:r>
      <w:r w:rsidR="00B55F56"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RWC, relative water content; </w:t>
      </w:r>
      <w:r w:rsidRPr="007125AA">
        <w:rPr>
          <w:rFonts w:eastAsia="Times New Roman" w:cstheme="minorHAnsi"/>
          <w:color w:val="000000" w:themeColor="text1"/>
          <w:sz w:val="24"/>
          <w:szCs w:val="24"/>
        </w:rPr>
        <w:t xml:space="preserve"> α-KG, α-ketoglutarate</w:t>
      </w:r>
      <w:r w:rsidR="00B55F56" w:rsidRPr="007125AA">
        <w:rPr>
          <w:rFonts w:eastAsia="Times New Roman" w:cstheme="minorHAnsi"/>
          <w:color w:val="000000" w:themeColor="text1"/>
          <w:sz w:val="24"/>
          <w:szCs w:val="24"/>
        </w:rPr>
        <w:t>.</w:t>
      </w:r>
    </w:p>
    <w:p w14:paraId="6D234B6E" w14:textId="77777777" w:rsidR="0049379A" w:rsidRPr="007125AA" w:rsidRDefault="0049379A" w:rsidP="0049379A">
      <w:pPr>
        <w:rPr>
          <w:b/>
          <w:sz w:val="12"/>
          <w:szCs w:val="12"/>
        </w:rPr>
      </w:pPr>
    </w:p>
    <w:p w14:paraId="780B1201" w14:textId="77777777" w:rsidR="002A083B" w:rsidRPr="007125AA" w:rsidRDefault="002A083B" w:rsidP="0049379A">
      <w:pPr>
        <w:rPr>
          <w:b/>
          <w:sz w:val="12"/>
          <w:szCs w:val="12"/>
        </w:rPr>
      </w:pPr>
    </w:p>
    <w:p w14:paraId="5BBE9E95" w14:textId="77777777" w:rsidR="002A083B" w:rsidRPr="007125AA" w:rsidRDefault="002A083B" w:rsidP="0049379A">
      <w:pPr>
        <w:rPr>
          <w:b/>
          <w:sz w:val="12"/>
          <w:szCs w:val="12"/>
        </w:rPr>
      </w:pPr>
    </w:p>
    <w:p w14:paraId="3AD69B76" w14:textId="77777777" w:rsidR="002A083B" w:rsidRPr="007125AA" w:rsidRDefault="002A083B" w:rsidP="0049379A">
      <w:pPr>
        <w:rPr>
          <w:b/>
          <w:sz w:val="12"/>
          <w:szCs w:val="12"/>
        </w:rPr>
      </w:pPr>
    </w:p>
    <w:p w14:paraId="5CE0CE2A" w14:textId="77777777" w:rsidR="00936291" w:rsidRPr="007125AA" w:rsidRDefault="00936291" w:rsidP="002A083B">
      <w:pPr>
        <w:rPr>
          <w:rFonts w:cstheme="minorHAnsi"/>
          <w:b/>
        </w:rPr>
      </w:pPr>
    </w:p>
    <w:p w14:paraId="2095AA15" w14:textId="77777777" w:rsidR="007E6ABF" w:rsidRPr="007125AA" w:rsidRDefault="007E6ABF" w:rsidP="002146C9">
      <w:pPr>
        <w:spacing w:after="0" w:line="240" w:lineRule="auto"/>
        <w:rPr>
          <w:rFonts w:cstheme="minorHAnsi"/>
          <w:b/>
        </w:rPr>
      </w:pPr>
    </w:p>
    <w:p w14:paraId="5C96EF70" w14:textId="57AFA28B" w:rsidR="002A083B" w:rsidRDefault="002A083B" w:rsidP="002146C9">
      <w:pPr>
        <w:spacing w:after="0" w:line="240" w:lineRule="auto"/>
        <w:rPr>
          <w:rFonts w:cstheme="minorHAnsi"/>
          <w:sz w:val="24"/>
          <w:szCs w:val="24"/>
        </w:rPr>
      </w:pPr>
      <w:r w:rsidRPr="007125AA">
        <w:rPr>
          <w:rFonts w:cstheme="minorHAnsi"/>
          <w:b/>
          <w:sz w:val="24"/>
          <w:szCs w:val="24"/>
        </w:rPr>
        <w:t xml:space="preserve">Supplementary table 1B: </w:t>
      </w:r>
      <w:r w:rsidRPr="007125AA">
        <w:rPr>
          <w:rFonts w:cstheme="minorHAnsi"/>
          <w:sz w:val="24"/>
          <w:szCs w:val="24"/>
        </w:rPr>
        <w:t xml:space="preserve">Table with of averages and standard deviations for aluminum content, metabolite levels and enzyme activities in </w:t>
      </w:r>
      <w:r w:rsidRPr="007125AA">
        <w:rPr>
          <w:rFonts w:cstheme="minorHAnsi"/>
          <w:i/>
          <w:iCs/>
          <w:sz w:val="24"/>
          <w:szCs w:val="24"/>
        </w:rPr>
        <w:t>roots</w:t>
      </w:r>
      <w:r w:rsidR="007E6ABF" w:rsidRPr="007125AA">
        <w:rPr>
          <w:rFonts w:cstheme="minorHAnsi"/>
          <w:i/>
          <w:iCs/>
          <w:sz w:val="24"/>
          <w:szCs w:val="24"/>
        </w:rPr>
        <w:t xml:space="preserve"> </w:t>
      </w:r>
      <w:r w:rsidRPr="007125AA">
        <w:rPr>
          <w:rFonts w:cstheme="minorHAnsi"/>
          <w:sz w:val="24"/>
          <w:szCs w:val="24"/>
        </w:rPr>
        <w:t>of rye genotypes.</w:t>
      </w:r>
    </w:p>
    <w:p w14:paraId="07FB8903" w14:textId="77777777" w:rsidR="00800696" w:rsidRPr="007125AA" w:rsidRDefault="00800696" w:rsidP="002146C9">
      <w:pPr>
        <w:spacing w:after="0" w:line="240" w:lineRule="auto"/>
        <w:rPr>
          <w:b/>
          <w:sz w:val="24"/>
          <w:szCs w:val="24"/>
        </w:rPr>
      </w:pPr>
    </w:p>
    <w:tbl>
      <w:tblPr>
        <w:tblW w:w="14800" w:type="dxa"/>
        <w:jc w:val="center"/>
        <w:tblLayout w:type="fixed"/>
        <w:tblLook w:val="04A0" w:firstRow="1" w:lastRow="0" w:firstColumn="1" w:lastColumn="0" w:noHBand="0" w:noVBand="1"/>
      </w:tblPr>
      <w:tblGrid>
        <w:gridCol w:w="817"/>
        <w:gridCol w:w="2168"/>
        <w:gridCol w:w="804"/>
        <w:gridCol w:w="755"/>
        <w:gridCol w:w="804"/>
        <w:gridCol w:w="704"/>
        <w:gridCol w:w="804"/>
        <w:gridCol w:w="804"/>
        <w:gridCol w:w="8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</w:tblGrid>
      <w:tr w:rsidR="002A083B" w:rsidRPr="005F21B1" w14:paraId="5001CBBF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28B90E28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5E60D4D1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815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3D15049" w14:textId="5ABA0E75" w:rsidR="002A083B" w:rsidRPr="005F21B1" w:rsidRDefault="00287655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oots</w:t>
            </w:r>
          </w:p>
        </w:tc>
      </w:tr>
      <w:tr w:rsidR="002A083B" w:rsidRPr="005F21B1" w14:paraId="6C11B56B" w14:textId="77777777" w:rsidTr="00800696">
        <w:trPr>
          <w:trHeight w:val="227"/>
          <w:jc w:val="center"/>
        </w:trPr>
        <w:tc>
          <w:tcPr>
            <w:tcW w:w="817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6FF2464F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1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28" w:type="dxa"/>
              <w:bottom w:w="28" w:type="dxa"/>
            </w:tcMar>
            <w:hideMark/>
          </w:tcPr>
          <w:p w14:paraId="3C80426E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8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1F8147DC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-tolerant</w:t>
            </w:r>
          </w:p>
        </w:tc>
        <w:tc>
          <w:tcPr>
            <w:tcW w:w="563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3DAE8ADA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-sensitive</w:t>
            </w:r>
          </w:p>
        </w:tc>
      </w:tr>
      <w:tr w:rsidR="002A083B" w:rsidRPr="005F21B1" w14:paraId="4BC900D4" w14:textId="77777777" w:rsidTr="00800696">
        <w:trPr>
          <w:trHeight w:val="227"/>
          <w:jc w:val="center"/>
        </w:trPr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E69BD1B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988C2F3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EABADC8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B36B2C4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C74CC43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5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7CD15FB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6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1D130BF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148052E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2FB5781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F58C6A2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96</w:t>
            </w:r>
          </w:p>
        </w:tc>
      </w:tr>
      <w:tr w:rsidR="002A083B" w:rsidRPr="005F21B1" w14:paraId="79321EF2" w14:textId="77777777" w:rsidTr="00800696">
        <w:trPr>
          <w:trHeight w:val="227"/>
          <w:jc w:val="center"/>
        </w:trPr>
        <w:tc>
          <w:tcPr>
            <w:tcW w:w="81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931A5E5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00B63D14" w14:textId="77777777" w:rsidR="002A083B" w:rsidRPr="005F21B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l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A51D78B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0C6E0F0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8B03CA4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C13372C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838536B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3E5382B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BA88CAF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C29DEDA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D5743C2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47CF5F57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79895BCD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593C774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315769E9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0186CF0A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BC1595F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338E67D5" w14:textId="77777777" w:rsidR="002A083B" w:rsidRPr="005F21B1" w:rsidRDefault="002A083B" w:rsidP="0080069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21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+</w:t>
            </w:r>
          </w:p>
        </w:tc>
      </w:tr>
      <w:tr w:rsidR="002A083B" w:rsidRPr="005F21B1" w14:paraId="032FC8E1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674250F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 xml:space="preserve">Al 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0BE7DED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µg </w:t>
            </w:r>
            <w:proofErr w:type="spellStart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</w:t>
            </w:r>
            <w:proofErr w:type="spellEnd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DW</w:t>
            </w:r>
            <w:r w:rsidRPr="00FA1B7D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6F1BFE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5B830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BE0D9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0.0±0.0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E1C2B4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76±2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613D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2339E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76±3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770375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08E7B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19±3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D434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FAA35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58B19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A2EE0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59±1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91CD6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482640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344±1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4386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±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35E21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12±10</w:t>
            </w:r>
          </w:p>
        </w:tc>
      </w:tr>
      <w:tr w:rsidR="002A083B" w:rsidRPr="005F21B1" w14:paraId="29820B5F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B3A138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proofErr w:type="spellStart"/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rg</w:t>
            </w:r>
            <w:proofErr w:type="spellEnd"/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E0B762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BFFC9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0±0.0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4B4CC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0±0.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CD799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BE3CB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2D295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9843D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0±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6FDA1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0E5A4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AB33C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EE6A8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678B17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0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3C79C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0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18511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EC712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BD675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3258B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</w:tr>
      <w:tr w:rsidR="002A083B" w:rsidRPr="005F21B1" w14:paraId="66F555EA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CFAF966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ARG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33EBF9B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</w:t>
            </w:r>
            <w:proofErr w:type="spellStart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ol</w:t>
            </w:r>
            <w:proofErr w:type="spellEnd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</w:t>
            </w:r>
            <w:proofErr w:type="spellStart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ureum</w:t>
            </w:r>
            <w:proofErr w:type="spellEnd"/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49796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C2FA9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14906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F5A58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6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2DAFBA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F56C4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4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475FC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32C89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 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45F42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1±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5B4C8A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1±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82568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3E6B2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A1CFE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1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07EE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00EBB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5F7AC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2</w:t>
            </w:r>
          </w:p>
        </w:tc>
      </w:tr>
      <w:tr w:rsidR="002A083B" w:rsidRPr="005F21B1" w14:paraId="79CC29C5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CEDF25C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F779307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506B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27C72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0F556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94BC8B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6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5F600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F3E7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7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F3B6F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5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BEE20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7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F1ADC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9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A5CFD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9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24402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1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BEF7F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1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3B444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4.2±1.0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B71C3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C1CA8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5±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482D25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8 0.2±</w:t>
            </w:r>
          </w:p>
        </w:tc>
      </w:tr>
      <w:tr w:rsidR="002A083B" w:rsidRPr="005F21B1" w14:paraId="5E03D646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86B666D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l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B4520D1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08B4C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1±0.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0B779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1±0.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F7415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.6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92282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1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1C3F6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8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BA4D2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2FBEF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E011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3CB6C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3BFD6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762D5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1B64E4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E5D44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0E9E5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0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DE0A1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35BF9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</w:tr>
      <w:tr w:rsidR="002A083B" w:rsidRPr="005F21B1" w14:paraId="5AFA98B3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440342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lu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E1D1475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A69C0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0±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BBA17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0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2F0B0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C7FF5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7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9B6BA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8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7C837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6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1CC116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CC42D2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8 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0411F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314B4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21BEE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FA4A0A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9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9B3AAC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3±0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ABE0D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8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DDBA0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6662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</w:tr>
      <w:tr w:rsidR="002A083B" w:rsidRPr="005F21B1" w14:paraId="4D4FEF1A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AC0E876" w14:textId="77777777" w:rsidR="002A083B" w:rsidRPr="00A878D5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878D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OGAT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5A2E41D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15FFE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082DA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CCDBA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4±0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36A1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5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5DAA94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9±0.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09D2BB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8A1D46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9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5F637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5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77AE7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6CC3B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E9D8EC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3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7AA0A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25AB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0F313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DEF14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7 ±1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DC024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3± 0.3</w:t>
            </w:r>
          </w:p>
        </w:tc>
      </w:tr>
      <w:tr w:rsidR="002A083B" w:rsidRPr="005F21B1" w14:paraId="08C49374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0E9490B7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G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48085E8" w14:textId="2B75A225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µmol </w:t>
            </w:r>
            <w:r w:rsidR="006D71CE">
              <w:rPr>
                <w:rFonts w:ascii="Cambria Math" w:eastAsia="Times New Roman" w:hAnsi="Cambria Math" w:cs="Cambria Math"/>
                <w:color w:val="000000"/>
                <w:sz w:val="17"/>
                <w:szCs w:val="17"/>
              </w:rPr>
              <w:t>𝛾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G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19E15C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B6874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707EA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B83D3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0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11A6B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6 ±1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35DA1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FC07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6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A7A37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 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36DDF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EEA02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83CED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EA1F4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4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1C858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2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3BF1C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2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B70F5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3.1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D3A74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±1</w:t>
            </w:r>
          </w:p>
        </w:tc>
      </w:tr>
      <w:tr w:rsidR="002A083B" w:rsidRPr="005F21B1" w14:paraId="1A001755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78598202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1CDD81C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C7D3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7±1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4F8A94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7±15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83304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7±1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DF2C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2±1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BC9EC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6±1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24CAD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63±1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E86153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4±2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8E980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1±1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0E26A1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4±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0C8F0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4±1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D7F2D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4±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8CAA4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28±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6E37A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61±1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6598F7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0±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E13F2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5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4108E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30±35</w:t>
            </w:r>
          </w:p>
        </w:tc>
      </w:tr>
      <w:tr w:rsidR="002A083B" w:rsidRPr="005F21B1" w14:paraId="4DE1675E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108BEA4E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NR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2A85E51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mmol NADH mg-1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373B2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1±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E5B02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1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A2647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1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7F4DC7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3±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BB3DD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1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3F3A6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6±7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AFE26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92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78D354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81±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40BC0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5±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7B3CD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5±2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D95F6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29±2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D590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43±3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BCD8A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28±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CF5AB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15±1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D85AE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38±3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E25094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41±16</w:t>
            </w:r>
          </w:p>
        </w:tc>
      </w:tr>
      <w:tr w:rsidR="002A083B" w:rsidRPr="005F21B1" w14:paraId="273C6C59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B47700A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bookmarkStart w:id="0" w:name="_GoBack" w:colFirst="10" w:colLast="17"/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AT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EA2293D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1501C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F2B38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DDC8F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2726DF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F0665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93868D" w14:textId="6204EFC8" w:rsidR="002A083B" w:rsidRPr="00AF7941" w:rsidRDefault="00F86564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</w:t>
            </w:r>
            <w:r w:rsidR="002A083B"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.7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9DB2B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DE6BC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±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DA765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FA731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1D4B7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E3CF9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A0C8A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D3D6F0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D83AC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A53ADB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2±0.2</w:t>
            </w:r>
          </w:p>
        </w:tc>
      </w:tr>
      <w:bookmarkEnd w:id="0"/>
      <w:tr w:rsidR="002A083B" w:rsidRPr="005F21B1" w14:paraId="66304682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415598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Or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217E5DC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D9F8A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3±0.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A24B5F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3±0.8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65D7D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5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1535E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2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C1DBF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3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20BF5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1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5A3FC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4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4EA6C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2 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607A6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9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43B88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9±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00ACBF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94084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29CE5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DCE30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FD4E3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AE7E4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</w:t>
            </w:r>
          </w:p>
        </w:tc>
      </w:tr>
      <w:tr w:rsidR="002A083B" w:rsidRPr="005F21B1" w14:paraId="4803E284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50DD0B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E0C5D4F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B648A5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B1B57D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0583B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9B98C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4160E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02EC6B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89798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E07E1D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F70F9D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C2D47B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024B0C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A9FEF0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4A1ED1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111D1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6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96BD4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7005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0±0.2</w:t>
            </w:r>
          </w:p>
        </w:tc>
      </w:tr>
      <w:tr w:rsidR="002A083B" w:rsidRPr="005F21B1" w14:paraId="02493E0B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815B98B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47BF04C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BE75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7±0.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2B0187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7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8A80F5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2620CD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8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92AA4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0±0.9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39C604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4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125895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1±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136FE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8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CB8D6D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A16115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A391A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1811E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±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73C16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10 ±1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CE86B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14256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9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ECB0D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±3</w:t>
            </w:r>
          </w:p>
        </w:tc>
      </w:tr>
      <w:tr w:rsidR="002A083B" w:rsidRPr="005F21B1" w14:paraId="66AEC795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EDDCADE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R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DBC7A33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2A8AEF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1.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C4C718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1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BAB117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CC9030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6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8506D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0±0.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86553C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4±0.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24AFC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C7036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DAC5B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0±0.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DFBD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0±0.0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37762F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2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61BDBD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CEBA7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6D3AFB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1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089C1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3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F597A1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4±0.2</w:t>
            </w:r>
          </w:p>
        </w:tc>
      </w:tr>
      <w:tr w:rsidR="002A083B" w:rsidRPr="005F21B1" w14:paraId="37868877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A2B948A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5CS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4EE642C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NADH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885D75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0±0.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1A3A310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80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B370F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01402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07914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40 ±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5E357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±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D356DF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3±0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5C994B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5B42D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6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51F1BF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6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58012D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±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D5EB82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CBEDB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2.9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B6C344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9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11DEEE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4637B8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.0±0.2</w:t>
            </w:r>
          </w:p>
        </w:tc>
      </w:tr>
      <w:tr w:rsidR="002A083B" w:rsidRPr="005F21B1" w14:paraId="5FFB2A7F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3F2E0D54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4C23005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B92E3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7±0.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2F049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7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DD0046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2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0468ED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0.2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DE254E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9±0.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E0CFE2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5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193C50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2±0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CFA72A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0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F0DA46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0 ±0.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6993C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0 ±0.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57439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C99D5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7±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9A64BD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BB7DE7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8.9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DDEB3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6.6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4BBF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7.3±0.2</w:t>
            </w:r>
          </w:p>
        </w:tc>
      </w:tr>
      <w:tr w:rsidR="002A083B" w:rsidRPr="005F21B1" w14:paraId="2D748BF1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419A4671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DH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568D4400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DCIP mg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 xml:space="preserve"> min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476A3D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6795CC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0±0.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8E841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1271469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6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346F2B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8±0.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3D9FF8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50±0.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2D3FA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7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BEFC06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1.10±0.0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7B64934" w14:textId="0823DD4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723126D" w14:textId="77841E22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86C4D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39BBB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50±0.0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9E2B531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± 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4DF9A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30±0.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70831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4±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A62055D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50±0.01</w:t>
            </w:r>
          </w:p>
        </w:tc>
      </w:tr>
      <w:tr w:rsidR="002A083B" w:rsidRPr="005F21B1" w14:paraId="79EC0748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6B295724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Protein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</w:tcPr>
          <w:p w14:paraId="2C0101EE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DB3D90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2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79AE6D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2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C97CB5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66153CC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4±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ED8AEF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8±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9BD55A8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30±1 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F8BE7A5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8±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428813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7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346B004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2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7F70A5A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2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B54CEA7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2±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F8899BB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9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67E9C8F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51±3 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248FCEE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31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51C0E46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51±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5C8F24" w14:textId="77777777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42±2</w:t>
            </w:r>
          </w:p>
        </w:tc>
      </w:tr>
      <w:tr w:rsidR="002A083B" w:rsidRPr="005F21B1" w14:paraId="59A812DD" w14:textId="77777777" w:rsidTr="00800696">
        <w:trPr>
          <w:trHeight w:val="227"/>
          <w:jc w:val="center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6EE03FA1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b/>
                <w:bCs/>
                <w:color w:val="000000"/>
                <w:sz w:val="17"/>
                <w:szCs w:val="17"/>
              </w:rPr>
              <w:t>α-KG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bottom w:w="28" w:type="dxa"/>
            </w:tcMar>
            <w:hideMark/>
          </w:tcPr>
          <w:p w14:paraId="2BF5EFE9" w14:textId="77777777" w:rsidR="002A083B" w:rsidRPr="00133E91" w:rsidRDefault="002A083B" w:rsidP="008006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7"/>
                <w:szCs w:val="17"/>
              </w:rPr>
            </w:pP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</w:rPr>
              <w:t>µmol g FW</w:t>
            </w:r>
            <w:r w:rsidRPr="00133E91">
              <w:rPr>
                <w:rFonts w:ascii="Arial" w:eastAsia="Times New Roman" w:hAnsi="Arial" w:cs="Arial"/>
                <w:color w:val="000000"/>
                <w:sz w:val="17"/>
                <w:szCs w:val="17"/>
                <w:vertAlign w:val="superscript"/>
              </w:rPr>
              <w:t>-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5019131" w14:textId="2284EA1A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82BCC94" w14:textId="6015A2B6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3544A6B" w14:textId="391013F5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3B7C011" w14:textId="38DA70CD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B5013D0" w14:textId="2F26374C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5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2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A14B88E" w14:textId="68243BBE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  <w:highlight w:val="yellow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4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7F8D696" w14:textId="5114DFC2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4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104CF869" w14:textId="28D8F95C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6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73E2854B" w14:textId="26E2F6C5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4209471" w14:textId="6C21ADD1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00EB992F" w14:textId="63162B5A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6960434A" w14:textId="648A026C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D0255F6" w14:textId="1D8BC433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4DA888C5" w14:textId="15F29FA3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5593D591" w14:textId="17E2F228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0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74FA03" w14:textId="78709602" w:rsidR="002A083B" w:rsidRPr="00AF7941" w:rsidRDefault="002A083B" w:rsidP="00800696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</w:pP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2±</w:t>
            </w:r>
            <w:r w:rsidR="00CF1807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 xml:space="preserve"> </w:t>
            </w:r>
            <w:r w:rsidRPr="00AF7941">
              <w:rPr>
                <w:rFonts w:ascii="Arial Narrow" w:eastAsia="Times New Roman" w:hAnsi="Arial Narrow" w:cs="Arial"/>
                <w:color w:val="000000"/>
                <w:sz w:val="17"/>
                <w:szCs w:val="17"/>
              </w:rPr>
              <w:t>0.002</w:t>
            </w:r>
          </w:p>
        </w:tc>
      </w:tr>
    </w:tbl>
    <w:p w14:paraId="59F0C93A" w14:textId="77777777" w:rsidR="00800696" w:rsidRDefault="00800696">
      <w:pPr>
        <w:rPr>
          <w:rFonts w:cstheme="minorHAnsi"/>
          <w:sz w:val="24"/>
          <w:szCs w:val="24"/>
        </w:rPr>
      </w:pPr>
    </w:p>
    <w:p w14:paraId="6B2F51D1" w14:textId="0564AEC9" w:rsidR="00265B20" w:rsidRPr="007125AA" w:rsidRDefault="002A083B">
      <w:pPr>
        <w:rPr>
          <w:b/>
          <w:sz w:val="24"/>
          <w:szCs w:val="24"/>
        </w:rPr>
      </w:pPr>
      <w:r w:rsidRPr="007125AA">
        <w:rPr>
          <w:rFonts w:cstheme="minorHAnsi"/>
          <w:sz w:val="24"/>
          <w:szCs w:val="24"/>
        </w:rPr>
        <w:t>Abbreviation</w:t>
      </w:r>
      <w:r w:rsidR="00800696">
        <w:rPr>
          <w:rFonts w:cstheme="minorHAnsi"/>
          <w:sz w:val="24"/>
          <w:szCs w:val="24"/>
        </w:rPr>
        <w:t>s</w:t>
      </w:r>
      <w:r w:rsidR="007F3B47" w:rsidRPr="007125AA">
        <w:rPr>
          <w:rFonts w:cstheme="minorHAnsi"/>
          <w:sz w:val="24"/>
          <w:szCs w:val="24"/>
        </w:rPr>
        <w:t xml:space="preserve"> </w:t>
      </w:r>
      <w:r w:rsidR="00194BD2" w:rsidRPr="007125AA">
        <w:rPr>
          <w:rFonts w:cstheme="minorHAnsi"/>
          <w:sz w:val="24"/>
          <w:szCs w:val="24"/>
        </w:rPr>
        <w:t xml:space="preserve">see above. </w:t>
      </w:r>
    </w:p>
    <w:p w14:paraId="1162BAEF" w14:textId="77777777" w:rsidR="00265B20" w:rsidRPr="007125AA" w:rsidRDefault="00265B20">
      <w:pPr>
        <w:rPr>
          <w:b/>
          <w:sz w:val="12"/>
          <w:szCs w:val="12"/>
        </w:rPr>
      </w:pPr>
    </w:p>
    <w:p w14:paraId="72C87252" w14:textId="77777777" w:rsidR="002A083B" w:rsidRPr="007125AA" w:rsidRDefault="002A083B" w:rsidP="002A083B">
      <w:pPr>
        <w:rPr>
          <w:b/>
          <w:sz w:val="12"/>
          <w:szCs w:val="12"/>
        </w:rPr>
      </w:pPr>
    </w:p>
    <w:p w14:paraId="02B2B0C8" w14:textId="77777777" w:rsidR="00265B20" w:rsidRPr="007125AA" w:rsidRDefault="00265B20">
      <w:pPr>
        <w:rPr>
          <w:b/>
          <w:sz w:val="12"/>
          <w:szCs w:val="12"/>
        </w:rPr>
      </w:pPr>
    </w:p>
    <w:sectPr w:rsidR="00265B20" w:rsidRPr="007125AA" w:rsidSect="002A083B">
      <w:pgSz w:w="15840" w:h="12240" w:orient="landscape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xNzUxMTW0NLU0MzNQ0lEKTi0uzszPAykwqwUAIdpESiwAAAA="/>
  </w:docVars>
  <w:rsids>
    <w:rsidRoot w:val="003D650E"/>
    <w:rsid w:val="0000115D"/>
    <w:rsid w:val="00126161"/>
    <w:rsid w:val="00133E91"/>
    <w:rsid w:val="00194BD2"/>
    <w:rsid w:val="001C7183"/>
    <w:rsid w:val="001D4B05"/>
    <w:rsid w:val="002146C9"/>
    <w:rsid w:val="00215194"/>
    <w:rsid w:val="002205AE"/>
    <w:rsid w:val="0022286F"/>
    <w:rsid w:val="002638B5"/>
    <w:rsid w:val="00265B20"/>
    <w:rsid w:val="002800EA"/>
    <w:rsid w:val="00287655"/>
    <w:rsid w:val="002A083B"/>
    <w:rsid w:val="002A100A"/>
    <w:rsid w:val="002A232A"/>
    <w:rsid w:val="002B0324"/>
    <w:rsid w:val="00324B2C"/>
    <w:rsid w:val="00392295"/>
    <w:rsid w:val="003C31BE"/>
    <w:rsid w:val="003C4FD5"/>
    <w:rsid w:val="003D650E"/>
    <w:rsid w:val="00412D40"/>
    <w:rsid w:val="00456000"/>
    <w:rsid w:val="0049379A"/>
    <w:rsid w:val="004C5EB3"/>
    <w:rsid w:val="004E0FCA"/>
    <w:rsid w:val="004F24F5"/>
    <w:rsid w:val="00560207"/>
    <w:rsid w:val="00586030"/>
    <w:rsid w:val="005F21B1"/>
    <w:rsid w:val="005F4ADD"/>
    <w:rsid w:val="005F6DA4"/>
    <w:rsid w:val="005F731A"/>
    <w:rsid w:val="006906DA"/>
    <w:rsid w:val="006D71CE"/>
    <w:rsid w:val="006E35CD"/>
    <w:rsid w:val="007125AA"/>
    <w:rsid w:val="00721DE4"/>
    <w:rsid w:val="007225D5"/>
    <w:rsid w:val="007D4C0A"/>
    <w:rsid w:val="007E6ABF"/>
    <w:rsid w:val="007F3B47"/>
    <w:rsid w:val="00800696"/>
    <w:rsid w:val="00880E7D"/>
    <w:rsid w:val="008A7885"/>
    <w:rsid w:val="008B5FBC"/>
    <w:rsid w:val="008D3EF8"/>
    <w:rsid w:val="008F2AA2"/>
    <w:rsid w:val="00936291"/>
    <w:rsid w:val="009769E0"/>
    <w:rsid w:val="00997D15"/>
    <w:rsid w:val="009B3C74"/>
    <w:rsid w:val="009E23DB"/>
    <w:rsid w:val="00A00F3A"/>
    <w:rsid w:val="00A139C6"/>
    <w:rsid w:val="00A32EB3"/>
    <w:rsid w:val="00A3761E"/>
    <w:rsid w:val="00A55B9A"/>
    <w:rsid w:val="00A6001E"/>
    <w:rsid w:val="00A878D5"/>
    <w:rsid w:val="00AC75A1"/>
    <w:rsid w:val="00AD65E6"/>
    <w:rsid w:val="00AF5E1E"/>
    <w:rsid w:val="00AF7941"/>
    <w:rsid w:val="00B40EA1"/>
    <w:rsid w:val="00B43CB1"/>
    <w:rsid w:val="00B55F56"/>
    <w:rsid w:val="00B6444F"/>
    <w:rsid w:val="00B64991"/>
    <w:rsid w:val="00C06820"/>
    <w:rsid w:val="00C0775F"/>
    <w:rsid w:val="00C24CA1"/>
    <w:rsid w:val="00C276DD"/>
    <w:rsid w:val="00C46656"/>
    <w:rsid w:val="00CC482E"/>
    <w:rsid w:val="00CE3921"/>
    <w:rsid w:val="00CF1807"/>
    <w:rsid w:val="00D00E54"/>
    <w:rsid w:val="00D0796A"/>
    <w:rsid w:val="00DF5D6A"/>
    <w:rsid w:val="00E350DA"/>
    <w:rsid w:val="00E823E1"/>
    <w:rsid w:val="00E829A1"/>
    <w:rsid w:val="00E9144F"/>
    <w:rsid w:val="00EB1B79"/>
    <w:rsid w:val="00EC019F"/>
    <w:rsid w:val="00ED2A8B"/>
    <w:rsid w:val="00EF1075"/>
    <w:rsid w:val="00F20CB8"/>
    <w:rsid w:val="00F86564"/>
    <w:rsid w:val="00FA1B7D"/>
    <w:rsid w:val="00FB6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2349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215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1519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D0796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2151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215194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D079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612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CF4284-5762-4A24-9FFB-FC927B8E00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999</Words>
  <Characters>5695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zador</dc:creator>
  <cp:lastModifiedBy>Utilizador</cp:lastModifiedBy>
  <cp:revision>4</cp:revision>
  <dcterms:created xsi:type="dcterms:W3CDTF">2019-12-09T17:45:00Z</dcterms:created>
  <dcterms:modified xsi:type="dcterms:W3CDTF">2020-02-24T15:46:00Z</dcterms:modified>
</cp:coreProperties>
</file>